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8393" w14:textId="007B7D16" w:rsidR="00060A69" w:rsidRPr="00D3187B" w:rsidRDefault="00D3187B" w:rsidP="00D3187B">
      <w:pPr>
        <w:tabs>
          <w:tab w:val="num" w:pos="720"/>
        </w:tabs>
        <w:spacing w:after="0"/>
        <w:textAlignment w:val="baseline"/>
        <w:rPr>
          <w:rFonts w:ascii="Arial" w:hAnsi="Arial" w:cs="Arial"/>
          <w:b/>
          <w:bCs/>
        </w:rPr>
      </w:pPr>
      <w:r w:rsidRPr="00D3187B">
        <w:rPr>
          <w:rFonts w:ascii="Arial" w:hAnsi="Arial" w:cs="Arial"/>
          <w:b/>
          <w:bCs/>
        </w:rPr>
        <w:t xml:space="preserve">Appendix 1. </w:t>
      </w:r>
      <w:r w:rsidR="00E0092A" w:rsidRPr="00D3187B">
        <w:rPr>
          <w:rFonts w:ascii="Arial" w:hAnsi="Arial" w:cs="Arial"/>
          <w:b/>
          <w:bCs/>
        </w:rPr>
        <w:t>Online</w:t>
      </w:r>
      <w:r w:rsidR="00060A69" w:rsidRPr="00D3187B">
        <w:rPr>
          <w:rFonts w:ascii="Arial" w:hAnsi="Arial" w:cs="Arial"/>
          <w:b/>
          <w:bCs/>
        </w:rPr>
        <w:t xml:space="preserve"> Module Evaluation Survey</w:t>
      </w:r>
    </w:p>
    <w:p w14:paraId="061FAFA0" w14:textId="77777777" w:rsidR="006511B2" w:rsidRPr="00D3187B" w:rsidRDefault="006511B2">
      <w:pPr>
        <w:rPr>
          <w:rFonts w:ascii="Arial" w:hAnsi="Arial" w:cs="Arial"/>
        </w:rPr>
      </w:pPr>
    </w:p>
    <w:p w14:paraId="08A14BEB" w14:textId="036633E8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D3187B">
        <w:rPr>
          <w:rFonts w:ascii="Arial" w:eastAsia="Times New Roman" w:hAnsi="Arial" w:cs="Arial"/>
          <w:b/>
          <w:bCs/>
          <w:color w:val="000000"/>
        </w:rPr>
        <w:t>Demographics</w:t>
      </w:r>
      <w:r w:rsidR="008966BE" w:rsidRPr="00D3187B">
        <w:rPr>
          <w:rFonts w:ascii="Arial" w:eastAsia="Times New Roman" w:hAnsi="Arial" w:cs="Arial"/>
          <w:b/>
          <w:bCs/>
          <w:color w:val="000000"/>
        </w:rPr>
        <w:t xml:space="preserve"> </w:t>
      </w:r>
    </w:p>
    <w:p w14:paraId="2E32335A" w14:textId="77777777" w:rsidR="00776F0D" w:rsidRPr="00D3187B" w:rsidRDefault="00776F0D" w:rsidP="006511B2">
      <w:pPr>
        <w:spacing w:after="0" w:line="240" w:lineRule="auto"/>
        <w:rPr>
          <w:rFonts w:ascii="Arial" w:eastAsia="Times New Roman" w:hAnsi="Arial" w:cs="Arial"/>
        </w:rPr>
      </w:pPr>
    </w:p>
    <w:p w14:paraId="2EEA3217" w14:textId="77777777" w:rsidR="006511B2" w:rsidRPr="00D3187B" w:rsidRDefault="006511B2" w:rsidP="00776F0D">
      <w:pPr>
        <w:pStyle w:val="ListParagraph"/>
        <w:numPr>
          <w:ilvl w:val="0"/>
          <w:numId w:val="5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What type of provider are you? </w:t>
      </w:r>
    </w:p>
    <w:p w14:paraId="69906D47" w14:textId="77777777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Physician (MD, DO) </w:t>
      </w:r>
    </w:p>
    <w:p w14:paraId="64BD1D39" w14:textId="77777777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Naturopathic medicine provider (ND)</w:t>
      </w:r>
    </w:p>
    <w:p w14:paraId="46170B25" w14:textId="77777777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Advanced practice provider (ARNP, PA) </w:t>
      </w:r>
    </w:p>
    <w:p w14:paraId="7D135272" w14:textId="77777777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Resident (MD, DO)</w:t>
      </w:r>
    </w:p>
    <w:p w14:paraId="694ECE9B" w14:textId="77777777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Medical student or health professional trainee </w:t>
      </w:r>
    </w:p>
    <w:p w14:paraId="0F58FF6E" w14:textId="77777777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Mental health provider (psychology, social work)</w:t>
      </w:r>
    </w:p>
    <w:p w14:paraId="644BE0BF" w14:textId="77777777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Nurse </w:t>
      </w:r>
    </w:p>
    <w:p w14:paraId="4DF9EBA8" w14:textId="77777777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Medical assistant </w:t>
      </w:r>
    </w:p>
    <w:p w14:paraId="07D277EF" w14:textId="1DF2E503" w:rsidR="006511B2" w:rsidRPr="00D3187B" w:rsidRDefault="006511B2" w:rsidP="006511B2">
      <w:pPr>
        <w:numPr>
          <w:ilvl w:val="1"/>
          <w:numId w:val="8"/>
        </w:numPr>
        <w:spacing w:after="0" w:line="240" w:lineRule="auto"/>
        <w:ind w:left="1440" w:hanging="36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Other ___</w:t>
      </w:r>
    </w:p>
    <w:p w14:paraId="0A486189" w14:textId="77777777" w:rsidR="00776F0D" w:rsidRPr="00D3187B" w:rsidRDefault="00776F0D" w:rsidP="00776F0D">
      <w:pPr>
        <w:spacing w:after="0" w:line="240" w:lineRule="auto"/>
        <w:ind w:left="1440"/>
        <w:textAlignment w:val="baseline"/>
        <w:rPr>
          <w:rFonts w:ascii="Arial" w:eastAsia="Times New Roman" w:hAnsi="Arial" w:cs="Arial"/>
          <w:color w:val="000000"/>
        </w:rPr>
      </w:pPr>
    </w:p>
    <w:p w14:paraId="304FAE84" w14:textId="77777777" w:rsidR="006511B2" w:rsidRPr="00D3187B" w:rsidRDefault="006511B2" w:rsidP="006511B2">
      <w:pPr>
        <w:numPr>
          <w:ilvl w:val="0"/>
          <w:numId w:val="8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Not including your time in training, how many years have you been in practice? </w:t>
      </w:r>
    </w:p>
    <w:p w14:paraId="7BE6DB9C" w14:textId="15D27626" w:rsidR="006511B2" w:rsidRPr="00D3187B" w:rsidRDefault="006511B2" w:rsidP="00776F0D">
      <w:pPr>
        <w:spacing w:after="0" w:line="240" w:lineRule="auto"/>
        <w:ind w:firstLine="720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____</w:t>
      </w:r>
    </w:p>
    <w:p w14:paraId="460B5E2E" w14:textId="77777777" w:rsidR="00776F0D" w:rsidRPr="00D3187B" w:rsidRDefault="00776F0D" w:rsidP="00776F0D">
      <w:pPr>
        <w:spacing w:after="0" w:line="240" w:lineRule="auto"/>
        <w:ind w:firstLine="720"/>
        <w:textAlignment w:val="baseline"/>
        <w:rPr>
          <w:rFonts w:ascii="Arial" w:eastAsia="Times New Roman" w:hAnsi="Arial" w:cs="Arial"/>
          <w:color w:val="000000"/>
        </w:rPr>
      </w:pPr>
    </w:p>
    <w:p w14:paraId="2E8A454B" w14:textId="099114E8" w:rsidR="00776F0D" w:rsidRPr="00D3187B" w:rsidRDefault="006511B2" w:rsidP="00776F0D">
      <w:pPr>
        <w:numPr>
          <w:ilvl w:val="0"/>
          <w:numId w:val="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What zip-code is your primary clinic located in?</w:t>
      </w:r>
    </w:p>
    <w:p w14:paraId="1DDBC6C6" w14:textId="702639F2" w:rsidR="00776F0D" w:rsidRPr="00D3187B" w:rsidRDefault="00776F0D" w:rsidP="00776F0D">
      <w:pPr>
        <w:pStyle w:val="ListParagraph"/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____</w:t>
      </w:r>
    </w:p>
    <w:p w14:paraId="0589F23A" w14:textId="77777777" w:rsidR="00776F0D" w:rsidRPr="00D3187B" w:rsidRDefault="00776F0D" w:rsidP="00776F0D">
      <w:pPr>
        <w:pStyle w:val="ListParagraph"/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</w:p>
    <w:p w14:paraId="1481C6EA" w14:textId="48A9A0CA" w:rsidR="00776F0D" w:rsidRPr="00D3187B" w:rsidRDefault="006511B2" w:rsidP="00776F0D">
      <w:pPr>
        <w:numPr>
          <w:ilvl w:val="0"/>
          <w:numId w:val="9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Do your patients have access to a mental health provider within your clinic?</w:t>
      </w:r>
    </w:p>
    <w:p w14:paraId="6E40BCFF" w14:textId="77777777" w:rsidR="00776F0D" w:rsidRPr="00D3187B" w:rsidRDefault="006511B2" w:rsidP="00776F0D">
      <w:pPr>
        <w:pStyle w:val="ListParagraph"/>
        <w:numPr>
          <w:ilvl w:val="0"/>
          <w:numId w:val="5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Yes</w:t>
      </w:r>
    </w:p>
    <w:p w14:paraId="39AF2B02" w14:textId="77777777" w:rsidR="00776F0D" w:rsidRPr="00D3187B" w:rsidRDefault="006511B2" w:rsidP="00776F0D">
      <w:pPr>
        <w:pStyle w:val="ListParagraph"/>
        <w:numPr>
          <w:ilvl w:val="0"/>
          <w:numId w:val="5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No </w:t>
      </w:r>
    </w:p>
    <w:p w14:paraId="40ED2A51" w14:textId="4D72AC72" w:rsidR="006511B2" w:rsidRPr="00D3187B" w:rsidRDefault="006511B2" w:rsidP="00776F0D">
      <w:pPr>
        <w:pStyle w:val="ListParagraph"/>
        <w:numPr>
          <w:ilvl w:val="0"/>
          <w:numId w:val="55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Other:___ </w:t>
      </w:r>
    </w:p>
    <w:p w14:paraId="434E69C1" w14:textId="77777777" w:rsidR="00776F0D" w:rsidRPr="00D3187B" w:rsidRDefault="00776F0D" w:rsidP="00776F0D">
      <w:pPr>
        <w:pStyle w:val="ListParagraph"/>
        <w:spacing w:after="0" w:line="240" w:lineRule="auto"/>
        <w:ind w:left="1440"/>
        <w:textAlignment w:val="baseline"/>
        <w:rPr>
          <w:rFonts w:ascii="Arial" w:eastAsia="Times New Roman" w:hAnsi="Arial" w:cs="Arial"/>
          <w:color w:val="000000"/>
        </w:rPr>
      </w:pPr>
    </w:p>
    <w:p w14:paraId="657D3C0A" w14:textId="77777777" w:rsidR="006511B2" w:rsidRPr="00D3187B" w:rsidRDefault="006511B2" w:rsidP="006511B2">
      <w:pPr>
        <w:numPr>
          <w:ilvl w:val="0"/>
          <w:numId w:val="1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In your best estimate, what % of patients on your panel have medicaid insurance? </w:t>
      </w:r>
    </w:p>
    <w:p w14:paraId="10754AF0" w14:textId="77777777" w:rsidR="006511B2" w:rsidRPr="00D3187B" w:rsidRDefault="006511B2" w:rsidP="00776F0D">
      <w:pPr>
        <w:pStyle w:val="ListParagraph"/>
        <w:numPr>
          <w:ilvl w:val="0"/>
          <w:numId w:val="5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76-100%</w:t>
      </w:r>
    </w:p>
    <w:p w14:paraId="7EC8A3F6" w14:textId="77777777" w:rsidR="006511B2" w:rsidRPr="00D3187B" w:rsidRDefault="006511B2" w:rsidP="00776F0D">
      <w:pPr>
        <w:pStyle w:val="ListParagraph"/>
        <w:numPr>
          <w:ilvl w:val="0"/>
          <w:numId w:val="5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51-75%</w:t>
      </w:r>
    </w:p>
    <w:p w14:paraId="72471F35" w14:textId="77777777" w:rsidR="006511B2" w:rsidRPr="00D3187B" w:rsidRDefault="006511B2" w:rsidP="00776F0D">
      <w:pPr>
        <w:pStyle w:val="ListParagraph"/>
        <w:numPr>
          <w:ilvl w:val="0"/>
          <w:numId w:val="5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26-50%</w:t>
      </w:r>
    </w:p>
    <w:p w14:paraId="2D85246C" w14:textId="323BF0DF" w:rsidR="006511B2" w:rsidRPr="00D3187B" w:rsidRDefault="006511B2" w:rsidP="00776F0D">
      <w:pPr>
        <w:pStyle w:val="ListParagraph"/>
        <w:numPr>
          <w:ilvl w:val="0"/>
          <w:numId w:val="56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Less than 25%</w:t>
      </w:r>
    </w:p>
    <w:p w14:paraId="40947A19" w14:textId="77777777" w:rsidR="00776F0D" w:rsidRPr="00D3187B" w:rsidRDefault="00776F0D" w:rsidP="00776F0D">
      <w:pPr>
        <w:pStyle w:val="ListParagraph"/>
        <w:spacing w:after="0" w:line="240" w:lineRule="auto"/>
        <w:ind w:left="1440"/>
        <w:textAlignment w:val="baseline"/>
        <w:rPr>
          <w:rFonts w:ascii="Arial" w:eastAsia="Times New Roman" w:hAnsi="Arial" w:cs="Arial"/>
          <w:color w:val="000000"/>
        </w:rPr>
      </w:pPr>
    </w:p>
    <w:p w14:paraId="67D319ED" w14:textId="60DC78DB" w:rsidR="006511B2" w:rsidRPr="00D3187B" w:rsidRDefault="006511B2" w:rsidP="006511B2">
      <w:pPr>
        <w:numPr>
          <w:ilvl w:val="0"/>
          <w:numId w:val="12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How many gender diverse patients under 18 have you seen in your practice?</w:t>
      </w:r>
    </w:p>
    <w:p w14:paraId="28967902" w14:textId="77777777" w:rsidR="006511B2" w:rsidRPr="00D3187B" w:rsidRDefault="006511B2" w:rsidP="00776F0D">
      <w:pPr>
        <w:pStyle w:val="ListParagraph"/>
        <w:numPr>
          <w:ilvl w:val="0"/>
          <w:numId w:val="5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5 or less</w:t>
      </w:r>
    </w:p>
    <w:p w14:paraId="2FAD0863" w14:textId="77777777" w:rsidR="006511B2" w:rsidRPr="00D3187B" w:rsidRDefault="006511B2" w:rsidP="00776F0D">
      <w:pPr>
        <w:pStyle w:val="ListParagraph"/>
        <w:numPr>
          <w:ilvl w:val="0"/>
          <w:numId w:val="5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6-10</w:t>
      </w:r>
    </w:p>
    <w:p w14:paraId="1C277C75" w14:textId="77777777" w:rsidR="006511B2" w:rsidRPr="00D3187B" w:rsidRDefault="006511B2" w:rsidP="00776F0D">
      <w:pPr>
        <w:pStyle w:val="ListParagraph"/>
        <w:numPr>
          <w:ilvl w:val="0"/>
          <w:numId w:val="5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11-15 </w:t>
      </w:r>
    </w:p>
    <w:p w14:paraId="31DE5AB7" w14:textId="77777777" w:rsidR="006511B2" w:rsidRPr="00D3187B" w:rsidRDefault="006511B2" w:rsidP="00776F0D">
      <w:pPr>
        <w:pStyle w:val="ListParagraph"/>
        <w:numPr>
          <w:ilvl w:val="0"/>
          <w:numId w:val="57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</w:rPr>
        <w:t>More than 15</w:t>
      </w:r>
    </w:p>
    <w:p w14:paraId="3A4AD986" w14:textId="610A2515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</w:p>
    <w:p w14:paraId="4BE18A76" w14:textId="77777777" w:rsidR="00776F0D" w:rsidRPr="00D3187B" w:rsidRDefault="00776F0D" w:rsidP="006511B2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</w:p>
    <w:p w14:paraId="35868CAA" w14:textId="61EB6BF8" w:rsidR="00E0092A" w:rsidRPr="00D3187B" w:rsidRDefault="00E0092A" w:rsidP="006511B2">
      <w:pPr>
        <w:spacing w:after="0" w:line="240" w:lineRule="auto"/>
        <w:rPr>
          <w:rFonts w:ascii="Arial" w:eastAsia="Times New Roman" w:hAnsi="Arial" w:cs="Arial"/>
          <w:b/>
          <w:bCs/>
          <w:color w:val="000000"/>
        </w:rPr>
      </w:pPr>
      <w:r w:rsidRPr="00D3187B">
        <w:rPr>
          <w:rFonts w:ascii="Arial" w:eastAsia="Times New Roman" w:hAnsi="Arial" w:cs="Arial"/>
          <w:b/>
          <w:bCs/>
          <w:color w:val="000000"/>
        </w:rPr>
        <w:t>Module 1</w:t>
      </w:r>
    </w:p>
    <w:p w14:paraId="48280E32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</w:p>
    <w:p w14:paraId="43B561DD" w14:textId="1F99E7E1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  <w:b/>
          <w:bCs/>
          <w:color w:val="333A42"/>
          <w:highlight w:val="yellow"/>
          <w:shd w:val="clear" w:color="auto" w:fill="FFFFFF"/>
        </w:rPr>
      </w:pPr>
      <w:r w:rsidRPr="00D3187B">
        <w:rPr>
          <w:rFonts w:ascii="Arial" w:eastAsia="Times New Roman" w:hAnsi="Arial" w:cs="Arial"/>
          <w:b/>
          <w:bCs/>
          <w:shd w:val="clear" w:color="auto" w:fill="FFFFFF"/>
        </w:rPr>
        <w:t>Section 1</w:t>
      </w:r>
      <w:r w:rsidRPr="00D3187B">
        <w:rPr>
          <w:rFonts w:ascii="Arial" w:eastAsia="Times New Roman" w:hAnsi="Arial" w:cs="Arial"/>
          <w:shd w:val="clear" w:color="auto" w:fill="FFFFFF"/>
        </w:rPr>
        <w:t>- (Response options: Yes, No, Not sure)</w:t>
      </w:r>
      <w:r w:rsidR="008966BE" w:rsidRPr="00D3187B">
        <w:rPr>
          <w:rFonts w:ascii="Arial" w:eastAsia="Times New Roman" w:hAnsi="Arial" w:cs="Arial"/>
          <w:shd w:val="clear" w:color="auto" w:fill="FFFFFF"/>
        </w:rPr>
        <w:t xml:space="preserve"> </w:t>
      </w:r>
    </w:p>
    <w:p w14:paraId="1C17FFCD" w14:textId="77777777" w:rsidR="007F4257" w:rsidRPr="00D3187B" w:rsidRDefault="007F4257" w:rsidP="006511B2">
      <w:pPr>
        <w:spacing w:after="0" w:line="240" w:lineRule="auto"/>
        <w:rPr>
          <w:rFonts w:ascii="Arial" w:eastAsia="Times New Roman" w:hAnsi="Arial" w:cs="Arial"/>
        </w:rPr>
      </w:pPr>
    </w:p>
    <w:p w14:paraId="207842FD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Intake forms</w:t>
      </w:r>
    </w:p>
    <w:p w14:paraId="40AEA65F" w14:textId="77777777" w:rsidR="006511B2" w:rsidRPr="00D3187B" w:rsidRDefault="006511B2" w:rsidP="006511B2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My practice’s intake forms have a space for patients to share their pronouns</w:t>
      </w:r>
    </w:p>
    <w:p w14:paraId="073168C6" w14:textId="77777777" w:rsidR="006511B2" w:rsidRPr="00D3187B" w:rsidRDefault="006511B2" w:rsidP="006511B2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My practice’s intake forms have a space for patients to share their affirmed name</w:t>
      </w:r>
    </w:p>
    <w:p w14:paraId="0D8D3ABE" w14:textId="77777777" w:rsidR="006511B2" w:rsidRPr="00D3187B" w:rsidRDefault="006511B2" w:rsidP="006511B2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My practice’s intake forms have multiple gender options and/or a blank for patients to fill in their gender</w:t>
      </w:r>
    </w:p>
    <w:p w14:paraId="7E133115" w14:textId="77777777" w:rsidR="006511B2" w:rsidRPr="00D3187B" w:rsidRDefault="006511B2" w:rsidP="006511B2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My practice’s </w:t>
      </w:r>
      <w:r w:rsidRPr="00D3187B">
        <w:rPr>
          <w:rFonts w:ascii="Arial" w:eastAsia="Times New Roman" w:hAnsi="Arial" w:cs="Arial"/>
          <w:color w:val="000000"/>
        </w:rPr>
        <w:t>EHR allows me to include a name different than a patient’s legal name </w:t>
      </w:r>
    </w:p>
    <w:p w14:paraId="414EFD52" w14:textId="77777777" w:rsidR="006511B2" w:rsidRPr="00D3187B" w:rsidRDefault="006511B2" w:rsidP="006511B2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My practice’s </w:t>
      </w:r>
      <w:r w:rsidRPr="00D3187B">
        <w:rPr>
          <w:rFonts w:ascii="Arial" w:eastAsia="Times New Roman" w:hAnsi="Arial" w:cs="Arial"/>
          <w:color w:val="000000"/>
        </w:rPr>
        <w:t>EHR allows me to include a patient’s pronouns </w:t>
      </w:r>
    </w:p>
    <w:p w14:paraId="0E591506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</w:p>
    <w:p w14:paraId="0A883FAE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Internalized trans-inclusive knowledge and actions </w:t>
      </w:r>
    </w:p>
    <w:p w14:paraId="27FFA80A" w14:textId="454755C4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My pronouns are currently visible to others (ID badge, email signature, </w:t>
      </w:r>
      <w:r w:rsidR="00C039DA"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Zoom name, 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>et</w:t>
      </w:r>
      <w:r w:rsidR="00C039DA" w:rsidRPr="00D3187B">
        <w:rPr>
          <w:rFonts w:ascii="Arial" w:eastAsia="Times New Roman" w:hAnsi="Arial" w:cs="Arial"/>
          <w:color w:val="000000"/>
          <w:shd w:val="clear" w:color="auto" w:fill="FFFFFF"/>
        </w:rPr>
        <w:t>c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>)</w:t>
      </w:r>
    </w:p>
    <w:p w14:paraId="15DE5975" w14:textId="77777777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My practice has a gender-inclusive bathroom that patients can access</w:t>
      </w:r>
    </w:p>
    <w:p w14:paraId="0E1A9E78" w14:textId="77777777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My office staff has taken trainings specifically on transgender 101 topics (such as what pronouns signify and what transgender identities might be)</w:t>
      </w:r>
    </w:p>
    <w:p w14:paraId="2E3E2794" w14:textId="77777777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My practice employs transgender or nonbinary staff members</w:t>
      </w:r>
    </w:p>
    <w:p w14:paraId="21812545" w14:textId="77777777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 have taken trainings specifically on transgender health topics</w:t>
      </w:r>
    </w:p>
    <w:p w14:paraId="727F8CFF" w14:textId="77777777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 have done my own research on best practices for trans health care</w:t>
      </w:r>
    </w:p>
    <w:p w14:paraId="2251170A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</w:p>
    <w:p w14:paraId="1BED8C9D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Passive trans-inclusive marketing </w:t>
      </w:r>
    </w:p>
    <w:p w14:paraId="03381C6F" w14:textId="77777777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My practice’s website contains a rainbow flag, transgender pride flag or the words </w:t>
      </w:r>
      <w:r w:rsidRPr="00D3187B">
        <w:rPr>
          <w:rFonts w:ascii="Arial" w:eastAsia="Times New Roman" w:hAnsi="Arial" w:cs="Arial"/>
          <w:i/>
          <w:iCs/>
          <w:color w:val="000000"/>
          <w:shd w:val="clear" w:color="auto" w:fill="FFFFFF"/>
        </w:rPr>
        <w:t>transgender, trans health, or trans(gender) inclusive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> </w:t>
      </w:r>
    </w:p>
    <w:p w14:paraId="1AA7870C" w14:textId="77777777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My practice’s printed materials contain a rainbow pride flag or transgender pride flag/the words </w:t>
      </w:r>
      <w:r w:rsidRPr="00D3187B">
        <w:rPr>
          <w:rFonts w:ascii="Arial" w:eastAsia="Times New Roman" w:hAnsi="Arial" w:cs="Arial"/>
          <w:i/>
          <w:iCs/>
          <w:color w:val="000000"/>
          <w:shd w:val="clear" w:color="auto" w:fill="FFFFFF"/>
        </w:rPr>
        <w:t>transgender, trans health, or trans(gender) inclusive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> </w:t>
      </w:r>
    </w:p>
    <w:p w14:paraId="27F49E19" w14:textId="77777777" w:rsidR="006511B2" w:rsidRPr="00D3187B" w:rsidRDefault="006511B2" w:rsidP="007F4257">
      <w:pPr>
        <w:numPr>
          <w:ilvl w:val="0"/>
          <w:numId w:val="14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My practice has a rainbow pride flag or transgender pride flag on the office door or in the waiting room</w:t>
      </w:r>
    </w:p>
    <w:p w14:paraId="6E61DB2E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</w:p>
    <w:p w14:paraId="3B225318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 xml:space="preserve">Section 2- 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>(Response options: 1 – This is not true at all, 2 – This is rarely true, 3 – This is somewhat true, 4 – This is usually true, 5 – This is always true)</w:t>
      </w: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 </w:t>
      </w:r>
    </w:p>
    <w:p w14:paraId="2EDAA267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</w:p>
    <w:p w14:paraId="1495055D" w14:textId="46230FBA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  <w:r w:rsidRPr="00D3187B">
        <w:rPr>
          <w:rFonts w:ascii="Arial" w:eastAsia="Times New Roman" w:hAnsi="Arial" w:cs="Arial"/>
          <w:b/>
          <w:bCs/>
          <w:color w:val="000000"/>
        </w:rPr>
        <w:t>Provider behaviors </w:t>
      </w:r>
    </w:p>
    <w:p w14:paraId="33FB8040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Other providers in my practice use patients’ affirmed name and pronouns</w:t>
      </w:r>
    </w:p>
    <w:p w14:paraId="5273EB52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My office staff use patients’ affirmed name and pronouns </w:t>
      </w:r>
    </w:p>
    <w:p w14:paraId="44177AFC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 introduce myself to patients with my name and pronouns </w:t>
      </w:r>
    </w:p>
    <w:p w14:paraId="53D5F95A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 ask my patients what name and pronouns they use during every clinical encounter</w:t>
      </w:r>
    </w:p>
    <w:p w14:paraId="52CBC96F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 use my patient’s affirmed name and pronouns when speaking with them</w:t>
      </w:r>
    </w:p>
    <w:p w14:paraId="6EFB9C0F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 use my patients’ affirmed name and pronouns when describing them to others</w:t>
      </w:r>
    </w:p>
    <w:p w14:paraId="459EEB80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 initiate conversations about gender identity with patients during every routine visit</w:t>
      </w:r>
    </w:p>
    <w:p w14:paraId="7CBD77AC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With their consent, I include my patients affirmed name and pronouns in the EHR</w:t>
      </w:r>
    </w:p>
    <w:p w14:paraId="0BA4EA16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With their consent, I include my patients gender identity in the EHR</w:t>
      </w:r>
    </w:p>
    <w:p w14:paraId="50B51759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</w:p>
    <w:p w14:paraId="4E4D8480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Provider confidence </w:t>
      </w:r>
    </w:p>
    <w:p w14:paraId="0EE1142B" w14:textId="6300C803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I am confident in my ability to... </w:t>
      </w:r>
    </w:p>
    <w:p w14:paraId="6BCF7E26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ntroduce myself to patients with my name and pronouns</w:t>
      </w:r>
    </w:p>
    <w:p w14:paraId="1227716B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initiate conversations about gender identity with patients during routine visits</w:t>
      </w:r>
    </w:p>
    <w:p w14:paraId="0E36C1DB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support a gender diverse patient in talking with their parent or caregiver about their gender identity </w:t>
      </w:r>
    </w:p>
    <w:p w14:paraId="65B7B9EF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explain to a patient or family the difference between gender identity and sexual orientation</w:t>
      </w:r>
    </w:p>
    <w:p w14:paraId="5464FBAF" w14:textId="1A2E413D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explain to a parent or caregiver who is refusing to use a gender diverse patient's name and pronouns the negative impact this has on mental health </w:t>
      </w:r>
      <w:r w:rsidR="00C039DA" w:rsidRPr="00D3187B">
        <w:rPr>
          <w:rFonts w:ascii="Arial" w:eastAsia="Times New Roman" w:hAnsi="Arial" w:cs="Arial"/>
          <w:color w:val="000000"/>
          <w:shd w:val="clear" w:color="auto" w:fill="FFFFFF"/>
        </w:rPr>
        <w:t>(with patient’s consent)</w:t>
      </w:r>
    </w:p>
    <w:p w14:paraId="41185E10" w14:textId="073586EA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explain to a teacher or school administrator the importance of using a gender diverse patient's name and pronouns at school</w:t>
      </w:r>
      <w:r w:rsidR="00C039DA"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 (with patient’s consent)</w:t>
      </w:r>
    </w:p>
    <w:p w14:paraId="5EDD5E75" w14:textId="77777777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rovide information to a patient about local, gender-affirming resources youth can access confidentially (ie. without parental involvement)</w:t>
      </w:r>
    </w:p>
    <w:p w14:paraId="6D7D95C1" w14:textId="2837FA50" w:rsidR="006511B2" w:rsidRPr="00D3187B" w:rsidRDefault="006511B2" w:rsidP="007F4257">
      <w:pPr>
        <w:numPr>
          <w:ilvl w:val="0"/>
          <w:numId w:val="60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rovide information to a patient or family about local, gender-affirming resources or supports for parents or caregivers of gender diverse youth </w:t>
      </w:r>
    </w:p>
    <w:p w14:paraId="068A8A42" w14:textId="0BE6CC7D" w:rsidR="008966BE" w:rsidRPr="00D3187B" w:rsidRDefault="008966BE" w:rsidP="008966BE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</w:p>
    <w:p w14:paraId="279039FC" w14:textId="77777777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</w:p>
    <w:p w14:paraId="222EFAD5" w14:textId="77777777" w:rsidR="00D3187B" w:rsidRDefault="00D3187B" w:rsidP="00E0092A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</w:p>
    <w:p w14:paraId="72931217" w14:textId="45608083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lastRenderedPageBreak/>
        <w:t>Module 2</w:t>
      </w:r>
    </w:p>
    <w:p w14:paraId="557DB1B8" w14:textId="77777777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</w:p>
    <w:p w14:paraId="5D033772" w14:textId="0CB26379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bookmarkStart w:id="0" w:name="_Hlk177131634"/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Section 1-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 (Response options: 1 – This is not true at all, 2 – This is rarely true, 3 – This is somewhat true, 4 – This is usually true, 5 – This is always true)</w:t>
      </w:r>
    </w:p>
    <w:bookmarkEnd w:id="0"/>
    <w:p w14:paraId="5A3AA720" w14:textId="77777777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</w:p>
    <w:p w14:paraId="61563A15" w14:textId="0F29E688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 xml:space="preserve">Provider confidence </w:t>
      </w:r>
    </w:p>
    <w:p w14:paraId="0BBCA64D" w14:textId="43FF245A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b/>
          <w:bCs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I am confident in my ability to...</w:t>
      </w:r>
    </w:p>
    <w:p w14:paraId="05E6F27F" w14:textId="0DC2F84F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counsel patients and families about puberty blockers (such as what they do, when they can be initiated, how they are administered, et</w:t>
      </w:r>
      <w:r w:rsidR="008966BE" w:rsidRPr="00D3187B">
        <w:rPr>
          <w:rFonts w:ascii="Arial" w:eastAsia="Times New Roman" w:hAnsi="Arial" w:cs="Arial"/>
          <w:color w:val="000000"/>
          <w:shd w:val="clear" w:color="auto" w:fill="FFFFFF"/>
        </w:rPr>
        <w:t>c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>)</w:t>
      </w:r>
    </w:p>
    <w:p w14:paraId="07F19C7A" w14:textId="76FD481D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counsel patients and families about hormone therapy like Testosterone and Estradiol (such as what it does, when it can be initiated, how it can be administered, et</w:t>
      </w:r>
      <w:r w:rsidR="008966BE" w:rsidRPr="00D3187B">
        <w:rPr>
          <w:rFonts w:ascii="Arial" w:eastAsia="Times New Roman" w:hAnsi="Arial" w:cs="Arial"/>
          <w:color w:val="000000"/>
          <w:shd w:val="clear" w:color="auto" w:fill="FFFFFF"/>
        </w:rPr>
        <w:t>c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>)</w:t>
      </w:r>
    </w:p>
    <w:p w14:paraId="5B0C997C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refer a gender diverse young person under 18 to a local provider who prescribes puberty blockers and gender affirming hormones</w:t>
      </w:r>
    </w:p>
    <w:p w14:paraId="0D69077C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refer a gender diverse young person under 18 for a gender-affirming surgery</w:t>
      </w:r>
    </w:p>
    <w:p w14:paraId="1150E6EF" w14:textId="77777777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</w:p>
    <w:p w14:paraId="14653025" w14:textId="77777777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Section 2-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 </w:t>
      </w: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>for prescribers only</w:t>
      </w:r>
    </w:p>
    <w:p w14:paraId="1249308A" w14:textId="3175EF2C" w:rsidR="00E0092A" w:rsidRPr="00D3187B" w:rsidRDefault="00E0092A" w:rsidP="00E0092A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(Response options: 1 – This is not true at all, 2 – This is rarely true, 3 – This is somewhat true, 4 – This is usually true, 5 – This is always true)</w:t>
      </w:r>
    </w:p>
    <w:p w14:paraId="1E677139" w14:textId="77777777" w:rsidR="00E0092A" w:rsidRPr="00D3187B" w:rsidRDefault="00E0092A" w:rsidP="006511B2">
      <w:pPr>
        <w:spacing w:after="0" w:line="240" w:lineRule="auto"/>
        <w:rPr>
          <w:rFonts w:ascii="Arial" w:eastAsia="Times New Roman" w:hAnsi="Arial" w:cs="Arial"/>
        </w:rPr>
      </w:pPr>
    </w:p>
    <w:p w14:paraId="67B80BDB" w14:textId="31AA33B8" w:rsidR="006511B2" w:rsidRPr="00D3187B" w:rsidRDefault="006511B2" w:rsidP="006511B2">
      <w:pPr>
        <w:spacing w:after="0" w:line="240" w:lineRule="auto"/>
        <w:rPr>
          <w:rFonts w:ascii="Arial" w:eastAsia="Times New Roman" w:hAnsi="Arial" w:cs="Arial"/>
        </w:rPr>
      </w:pPr>
      <w:r w:rsidRPr="00D3187B">
        <w:rPr>
          <w:rFonts w:ascii="Arial" w:eastAsia="Times New Roman" w:hAnsi="Arial" w:cs="Arial"/>
          <w:b/>
          <w:bCs/>
          <w:color w:val="000000"/>
          <w:shd w:val="clear" w:color="auto" w:fill="FFFFFF"/>
        </w:rPr>
        <w:t xml:space="preserve"> I am confident in my ability to... </w:t>
      </w:r>
    </w:p>
    <w:p w14:paraId="1AABB0C5" w14:textId="156A0573" w:rsidR="006511B2" w:rsidRPr="00D3187B" w:rsidRDefault="00C039DA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determine pubertal</w:t>
      </w:r>
      <w:r w:rsidR="006511B2"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 stage</w:t>
      </w:r>
      <w:r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 for</w:t>
      </w:r>
      <w:r w:rsidR="006511B2" w:rsidRPr="00D3187B">
        <w:rPr>
          <w:rFonts w:ascii="Arial" w:eastAsia="Times New Roman" w:hAnsi="Arial" w:cs="Arial"/>
          <w:color w:val="000000"/>
          <w:shd w:val="clear" w:color="auto" w:fill="FFFFFF"/>
        </w:rPr>
        <w:t xml:space="preserve"> a patient who is interested in receiving puberty blockers </w:t>
      </w:r>
    </w:p>
    <w:p w14:paraId="47A931BC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rescribe medications to suppress menses for gender diverse youth experiencing dysphoria with bleeding</w:t>
      </w:r>
    </w:p>
    <w:p w14:paraId="40E5CDAB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rescribe an initial prescription for puberty blockers </w:t>
      </w:r>
    </w:p>
    <w:p w14:paraId="4B0FE0D4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rescribe a follow up prescription for puberty blockers after another provider prescribed the initial prescription</w:t>
      </w:r>
    </w:p>
    <w:p w14:paraId="3B30F856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erform lab monitoring for patients receiving puberty blockers </w:t>
      </w:r>
    </w:p>
    <w:p w14:paraId="60B3D47B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rescribe an initial prescription for gender-affirming hormones (Testosterone, Estradiol)</w:t>
      </w:r>
    </w:p>
    <w:p w14:paraId="6DEB5955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rescribe a follow up prescription for gender-affirming hormones (Testosterone, Estradiol) for a patient under age 18 after another provider prescribed the first prescription </w:t>
      </w:r>
    </w:p>
    <w:p w14:paraId="78CF0C3C" w14:textId="77777777" w:rsidR="006511B2" w:rsidRPr="00D3187B" w:rsidRDefault="006511B2" w:rsidP="00E0092A">
      <w:pPr>
        <w:numPr>
          <w:ilvl w:val="0"/>
          <w:numId w:val="61"/>
        </w:numPr>
        <w:spacing w:after="0" w:line="240" w:lineRule="auto"/>
        <w:textAlignment w:val="baseline"/>
        <w:rPr>
          <w:rFonts w:ascii="Arial" w:eastAsia="Times New Roman" w:hAnsi="Arial" w:cs="Arial"/>
          <w:color w:val="000000"/>
          <w:shd w:val="clear" w:color="auto" w:fill="FFFFFF"/>
        </w:rPr>
      </w:pPr>
      <w:r w:rsidRPr="00D3187B">
        <w:rPr>
          <w:rFonts w:ascii="Arial" w:eastAsia="Times New Roman" w:hAnsi="Arial" w:cs="Arial"/>
          <w:color w:val="000000"/>
          <w:shd w:val="clear" w:color="auto" w:fill="FFFFFF"/>
        </w:rPr>
        <w:t>perform lab monitoring for patients receiving gender-affirming hormones (Testosterone, Estradiol)</w:t>
      </w:r>
    </w:p>
    <w:p w14:paraId="3A154B77" w14:textId="77777777" w:rsidR="006511B2" w:rsidRPr="00D3187B" w:rsidRDefault="006511B2">
      <w:pPr>
        <w:rPr>
          <w:rFonts w:ascii="Arial" w:hAnsi="Arial" w:cs="Arial"/>
        </w:rPr>
      </w:pPr>
    </w:p>
    <w:p w14:paraId="5DFCDCD6" w14:textId="77777777" w:rsidR="006511B2" w:rsidRPr="00D3187B" w:rsidRDefault="006511B2">
      <w:pPr>
        <w:rPr>
          <w:rFonts w:ascii="Arial" w:hAnsi="Arial" w:cs="Arial"/>
        </w:rPr>
      </w:pPr>
    </w:p>
    <w:p w14:paraId="48B0D7F5" w14:textId="77777777" w:rsidR="006511B2" w:rsidRPr="00D3187B" w:rsidRDefault="006511B2">
      <w:pPr>
        <w:rPr>
          <w:rFonts w:ascii="Arial" w:hAnsi="Arial" w:cs="Arial"/>
        </w:rPr>
      </w:pPr>
    </w:p>
    <w:sectPr w:rsidR="006511B2" w:rsidRPr="00D318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5CD4D" w14:textId="77777777" w:rsidR="00060A69" w:rsidRDefault="00060A69" w:rsidP="00060A69">
      <w:pPr>
        <w:spacing w:after="0" w:line="240" w:lineRule="auto"/>
      </w:pPr>
      <w:r>
        <w:separator/>
      </w:r>
    </w:p>
  </w:endnote>
  <w:endnote w:type="continuationSeparator" w:id="0">
    <w:p w14:paraId="68790BA9" w14:textId="77777777" w:rsidR="00060A69" w:rsidRDefault="00060A69" w:rsidP="00060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C7CF0" w14:textId="77777777" w:rsidR="00060A69" w:rsidRDefault="00060A69" w:rsidP="00060A69">
      <w:pPr>
        <w:spacing w:after="0" w:line="240" w:lineRule="auto"/>
      </w:pPr>
      <w:r>
        <w:separator/>
      </w:r>
    </w:p>
  </w:footnote>
  <w:footnote w:type="continuationSeparator" w:id="0">
    <w:p w14:paraId="58E3A850" w14:textId="77777777" w:rsidR="00060A69" w:rsidRDefault="00060A69" w:rsidP="00060A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D21BD"/>
    <w:multiLevelType w:val="hybridMultilevel"/>
    <w:tmpl w:val="D7E050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8917976"/>
    <w:multiLevelType w:val="multilevel"/>
    <w:tmpl w:val="C99AA2C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5E1B0E"/>
    <w:multiLevelType w:val="multilevel"/>
    <w:tmpl w:val="41ACBE8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76C56F8"/>
    <w:multiLevelType w:val="multilevel"/>
    <w:tmpl w:val="695C7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7C41143"/>
    <w:multiLevelType w:val="multilevel"/>
    <w:tmpl w:val="C0F61D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BEF068A"/>
    <w:multiLevelType w:val="multilevel"/>
    <w:tmpl w:val="2FA43098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F8D4FFB"/>
    <w:multiLevelType w:val="multilevel"/>
    <w:tmpl w:val="695C7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0F404AB"/>
    <w:multiLevelType w:val="multilevel"/>
    <w:tmpl w:val="88D871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554C1E"/>
    <w:multiLevelType w:val="multilevel"/>
    <w:tmpl w:val="DAC8A27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4965E49"/>
    <w:multiLevelType w:val="multilevel"/>
    <w:tmpl w:val="A29812C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88F4DB9"/>
    <w:multiLevelType w:val="multilevel"/>
    <w:tmpl w:val="F69095A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C2772A"/>
    <w:multiLevelType w:val="hybridMultilevel"/>
    <w:tmpl w:val="9F7A97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5F4189"/>
    <w:multiLevelType w:val="hybridMultilevel"/>
    <w:tmpl w:val="D7E050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59ED1366"/>
    <w:multiLevelType w:val="hybridMultilevel"/>
    <w:tmpl w:val="0D7A6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861FCB"/>
    <w:multiLevelType w:val="hybridMultilevel"/>
    <w:tmpl w:val="BB308E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C07317E"/>
    <w:multiLevelType w:val="multilevel"/>
    <w:tmpl w:val="D8920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C3476E4"/>
    <w:multiLevelType w:val="hybridMultilevel"/>
    <w:tmpl w:val="D7E050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07E1FFA"/>
    <w:multiLevelType w:val="multilevel"/>
    <w:tmpl w:val="F810282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44B64B5"/>
    <w:multiLevelType w:val="multilevel"/>
    <w:tmpl w:val="695C7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C4435D1"/>
    <w:multiLevelType w:val="hybridMultilevel"/>
    <w:tmpl w:val="D7E050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5DB183C"/>
    <w:multiLevelType w:val="multilevel"/>
    <w:tmpl w:val="E842D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7216313">
    <w:abstractNumId w:val="7"/>
  </w:num>
  <w:num w:numId="2" w16cid:durableId="1851866342">
    <w:abstractNumId w:val="4"/>
    <w:lvlOverride w:ilvl="0">
      <w:lvl w:ilvl="0">
        <w:numFmt w:val="decimal"/>
        <w:lvlText w:val="%1."/>
        <w:lvlJc w:val="left"/>
      </w:lvl>
    </w:lvlOverride>
  </w:num>
  <w:num w:numId="3" w16cid:durableId="411659913">
    <w:abstractNumId w:val="2"/>
    <w:lvlOverride w:ilvl="0">
      <w:lvl w:ilvl="0">
        <w:numFmt w:val="decimal"/>
        <w:lvlText w:val="%1."/>
        <w:lvlJc w:val="left"/>
      </w:lvl>
    </w:lvlOverride>
  </w:num>
  <w:num w:numId="4" w16cid:durableId="1428378701">
    <w:abstractNumId w:val="8"/>
    <w:lvlOverride w:ilvl="0">
      <w:lvl w:ilvl="0">
        <w:numFmt w:val="decimal"/>
        <w:lvlText w:val="%1."/>
        <w:lvlJc w:val="left"/>
      </w:lvl>
    </w:lvlOverride>
  </w:num>
  <w:num w:numId="5" w16cid:durableId="26222662">
    <w:abstractNumId w:val="8"/>
    <w:lvlOverride w:ilvl="0">
      <w:lvl w:ilvl="0">
        <w:numFmt w:val="decimal"/>
        <w:lvlText w:val="%1."/>
        <w:lvlJc w:val="left"/>
      </w:lvl>
    </w:lvlOverride>
  </w:num>
  <w:num w:numId="6" w16cid:durableId="313292598">
    <w:abstractNumId w:val="20"/>
  </w:num>
  <w:num w:numId="7" w16cid:durableId="756708598">
    <w:abstractNumId w:val="15"/>
  </w:num>
  <w:num w:numId="8" w16cid:durableId="252737896">
    <w:abstractNumId w:val="15"/>
    <w:lvlOverride w:ilvl="1">
      <w:lvl w:ilvl="1">
        <w:numFmt w:val="lowerLetter"/>
        <w:lvlText w:val="%2."/>
        <w:lvlJc w:val="left"/>
      </w:lvl>
    </w:lvlOverride>
  </w:num>
  <w:num w:numId="9" w16cid:durableId="1384451530">
    <w:abstractNumId w:val="15"/>
    <w:lvlOverride w:ilvl="0">
      <w:lvl w:ilvl="0">
        <w:start w:val="1"/>
        <w:numFmt w:val="decimal"/>
        <w:lvlText w:val="%1."/>
        <w:lvlJc w:val="left"/>
        <w:pPr>
          <w:tabs>
            <w:tab w:val="num" w:pos="720"/>
          </w:tabs>
          <w:ind w:left="720" w:hanging="360"/>
        </w:pPr>
      </w:lvl>
    </w:lvlOverride>
    <w:lvlOverride w:ilvl="1">
      <w:lvl w:ilvl="1">
        <w:numFmt w:val="lowerLetter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10" w16cid:durableId="1561289186">
    <w:abstractNumId w:val="15"/>
    <w:lvlOverride w:ilvl="0">
      <w:lvl w:ilvl="0">
        <w:start w:val="1"/>
        <w:numFmt w:val="lowerLetter"/>
        <w:lvlText w:val="%1."/>
        <w:lvlJc w:val="left"/>
        <w:pPr>
          <w:ind w:left="1080" w:hanging="36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1800" w:hanging="36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2520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3240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396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468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540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612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6840" w:hanging="180"/>
        </w:pPr>
      </w:lvl>
    </w:lvlOverride>
  </w:num>
  <w:num w:numId="11" w16cid:durableId="1530685640">
    <w:abstractNumId w:val="15"/>
    <w:lvlOverride w:ilvl="1">
      <w:lvl w:ilvl="1">
        <w:numFmt w:val="lowerLetter"/>
        <w:lvlText w:val="%2."/>
        <w:lvlJc w:val="left"/>
      </w:lvl>
    </w:lvlOverride>
  </w:num>
  <w:num w:numId="12" w16cid:durableId="656226053">
    <w:abstractNumId w:val="15"/>
    <w:lvlOverride w:ilvl="1">
      <w:lvl w:ilvl="1">
        <w:numFmt w:val="lowerLetter"/>
        <w:lvlText w:val="%2."/>
        <w:lvlJc w:val="left"/>
      </w:lvl>
    </w:lvlOverride>
  </w:num>
  <w:num w:numId="13" w16cid:durableId="2032414680">
    <w:abstractNumId w:val="15"/>
    <w:lvlOverride w:ilvl="1">
      <w:lvl w:ilvl="1">
        <w:numFmt w:val="lowerLetter"/>
        <w:lvlText w:val="%2."/>
        <w:lvlJc w:val="left"/>
      </w:lvl>
    </w:lvlOverride>
  </w:num>
  <w:num w:numId="14" w16cid:durableId="1214661322">
    <w:abstractNumId w:val="3"/>
  </w:num>
  <w:num w:numId="15" w16cid:durableId="1383558370">
    <w:abstractNumId w:val="1"/>
    <w:lvlOverride w:ilvl="0">
      <w:lvl w:ilvl="0">
        <w:numFmt w:val="decimal"/>
        <w:lvlText w:val="%1."/>
        <w:lvlJc w:val="left"/>
      </w:lvl>
    </w:lvlOverride>
  </w:num>
  <w:num w:numId="16" w16cid:durableId="2062248288">
    <w:abstractNumId w:val="1"/>
    <w:lvlOverride w:ilvl="0">
      <w:lvl w:ilvl="0">
        <w:numFmt w:val="decimal"/>
        <w:lvlText w:val="%1."/>
        <w:lvlJc w:val="left"/>
      </w:lvl>
    </w:lvlOverride>
  </w:num>
  <w:num w:numId="17" w16cid:durableId="1215894425">
    <w:abstractNumId w:val="1"/>
    <w:lvlOverride w:ilvl="0">
      <w:lvl w:ilvl="0">
        <w:numFmt w:val="decimal"/>
        <w:lvlText w:val="%1."/>
        <w:lvlJc w:val="left"/>
      </w:lvl>
    </w:lvlOverride>
  </w:num>
  <w:num w:numId="18" w16cid:durableId="1825047074">
    <w:abstractNumId w:val="1"/>
    <w:lvlOverride w:ilvl="0">
      <w:lvl w:ilvl="0">
        <w:numFmt w:val="decimal"/>
        <w:lvlText w:val="%1."/>
        <w:lvlJc w:val="left"/>
      </w:lvl>
    </w:lvlOverride>
  </w:num>
  <w:num w:numId="19" w16cid:durableId="1786652746">
    <w:abstractNumId w:val="1"/>
    <w:lvlOverride w:ilvl="0">
      <w:lvl w:ilvl="0">
        <w:numFmt w:val="decimal"/>
        <w:lvlText w:val="%1."/>
        <w:lvlJc w:val="left"/>
      </w:lvl>
    </w:lvlOverride>
  </w:num>
  <w:num w:numId="20" w16cid:durableId="1049376631">
    <w:abstractNumId w:val="1"/>
    <w:lvlOverride w:ilvl="0">
      <w:lvl w:ilvl="0">
        <w:numFmt w:val="decimal"/>
        <w:lvlText w:val="%1."/>
        <w:lvlJc w:val="left"/>
      </w:lvl>
    </w:lvlOverride>
  </w:num>
  <w:num w:numId="21" w16cid:durableId="1703362834">
    <w:abstractNumId w:val="17"/>
    <w:lvlOverride w:ilvl="0">
      <w:lvl w:ilvl="0">
        <w:numFmt w:val="decimal"/>
        <w:lvlText w:val="%1."/>
        <w:lvlJc w:val="left"/>
      </w:lvl>
    </w:lvlOverride>
  </w:num>
  <w:num w:numId="22" w16cid:durableId="2075811106">
    <w:abstractNumId w:val="17"/>
    <w:lvlOverride w:ilvl="0">
      <w:lvl w:ilvl="0">
        <w:numFmt w:val="decimal"/>
        <w:lvlText w:val="%1."/>
        <w:lvlJc w:val="left"/>
      </w:lvl>
    </w:lvlOverride>
  </w:num>
  <w:num w:numId="23" w16cid:durableId="938177758">
    <w:abstractNumId w:val="17"/>
    <w:lvlOverride w:ilvl="0">
      <w:lvl w:ilvl="0">
        <w:numFmt w:val="decimal"/>
        <w:lvlText w:val="%1."/>
        <w:lvlJc w:val="left"/>
      </w:lvl>
    </w:lvlOverride>
  </w:num>
  <w:num w:numId="24" w16cid:durableId="800535482">
    <w:abstractNumId w:val="10"/>
    <w:lvlOverride w:ilvl="0">
      <w:lvl w:ilvl="0">
        <w:numFmt w:val="decimal"/>
        <w:lvlText w:val="%1."/>
        <w:lvlJc w:val="left"/>
      </w:lvl>
    </w:lvlOverride>
  </w:num>
  <w:num w:numId="25" w16cid:durableId="723529078">
    <w:abstractNumId w:val="10"/>
    <w:lvlOverride w:ilvl="0">
      <w:lvl w:ilvl="0">
        <w:numFmt w:val="decimal"/>
        <w:lvlText w:val="%1."/>
        <w:lvlJc w:val="left"/>
      </w:lvl>
    </w:lvlOverride>
  </w:num>
  <w:num w:numId="26" w16cid:durableId="140584997">
    <w:abstractNumId w:val="10"/>
    <w:lvlOverride w:ilvl="0">
      <w:lvl w:ilvl="0">
        <w:numFmt w:val="decimal"/>
        <w:lvlText w:val="%1."/>
        <w:lvlJc w:val="left"/>
      </w:lvl>
    </w:lvlOverride>
  </w:num>
  <w:num w:numId="27" w16cid:durableId="649864730">
    <w:abstractNumId w:val="10"/>
    <w:lvlOverride w:ilvl="0">
      <w:lvl w:ilvl="0">
        <w:numFmt w:val="decimal"/>
        <w:lvlText w:val="%1."/>
        <w:lvlJc w:val="left"/>
      </w:lvl>
    </w:lvlOverride>
  </w:num>
  <w:num w:numId="28" w16cid:durableId="1515145613">
    <w:abstractNumId w:val="10"/>
    <w:lvlOverride w:ilvl="0">
      <w:lvl w:ilvl="0">
        <w:numFmt w:val="decimal"/>
        <w:lvlText w:val="%1."/>
        <w:lvlJc w:val="left"/>
      </w:lvl>
    </w:lvlOverride>
  </w:num>
  <w:num w:numId="29" w16cid:durableId="295911632">
    <w:abstractNumId w:val="10"/>
    <w:lvlOverride w:ilvl="0">
      <w:lvl w:ilvl="0">
        <w:numFmt w:val="decimal"/>
        <w:lvlText w:val="%1."/>
        <w:lvlJc w:val="left"/>
      </w:lvl>
    </w:lvlOverride>
  </w:num>
  <w:num w:numId="30" w16cid:durableId="409042613">
    <w:abstractNumId w:val="10"/>
    <w:lvlOverride w:ilvl="0">
      <w:lvl w:ilvl="0">
        <w:numFmt w:val="decimal"/>
        <w:lvlText w:val="%1."/>
        <w:lvlJc w:val="left"/>
      </w:lvl>
    </w:lvlOverride>
  </w:num>
  <w:num w:numId="31" w16cid:durableId="2136174429">
    <w:abstractNumId w:val="10"/>
    <w:lvlOverride w:ilvl="0">
      <w:lvl w:ilvl="0">
        <w:numFmt w:val="decimal"/>
        <w:lvlText w:val="%1."/>
        <w:lvlJc w:val="left"/>
      </w:lvl>
    </w:lvlOverride>
  </w:num>
  <w:num w:numId="32" w16cid:durableId="731583930">
    <w:abstractNumId w:val="10"/>
    <w:lvlOverride w:ilvl="0">
      <w:lvl w:ilvl="0">
        <w:numFmt w:val="decimal"/>
        <w:lvlText w:val="%1."/>
        <w:lvlJc w:val="left"/>
      </w:lvl>
    </w:lvlOverride>
  </w:num>
  <w:num w:numId="33" w16cid:durableId="962073801">
    <w:abstractNumId w:val="9"/>
    <w:lvlOverride w:ilvl="0">
      <w:lvl w:ilvl="0">
        <w:numFmt w:val="decimal"/>
        <w:lvlText w:val="%1."/>
        <w:lvlJc w:val="left"/>
      </w:lvl>
    </w:lvlOverride>
  </w:num>
  <w:num w:numId="34" w16cid:durableId="1265308687">
    <w:abstractNumId w:val="9"/>
    <w:lvlOverride w:ilvl="0">
      <w:lvl w:ilvl="0">
        <w:numFmt w:val="decimal"/>
        <w:lvlText w:val="%1."/>
        <w:lvlJc w:val="left"/>
      </w:lvl>
    </w:lvlOverride>
  </w:num>
  <w:num w:numId="35" w16cid:durableId="408505542">
    <w:abstractNumId w:val="9"/>
    <w:lvlOverride w:ilvl="0">
      <w:lvl w:ilvl="0">
        <w:numFmt w:val="decimal"/>
        <w:lvlText w:val="%1."/>
        <w:lvlJc w:val="left"/>
      </w:lvl>
    </w:lvlOverride>
  </w:num>
  <w:num w:numId="36" w16cid:durableId="1881015843">
    <w:abstractNumId w:val="9"/>
    <w:lvlOverride w:ilvl="0">
      <w:lvl w:ilvl="0">
        <w:numFmt w:val="decimal"/>
        <w:lvlText w:val="%1."/>
        <w:lvlJc w:val="left"/>
      </w:lvl>
    </w:lvlOverride>
  </w:num>
  <w:num w:numId="37" w16cid:durableId="1530948839">
    <w:abstractNumId w:val="9"/>
    <w:lvlOverride w:ilvl="0">
      <w:lvl w:ilvl="0">
        <w:numFmt w:val="decimal"/>
        <w:lvlText w:val="%1."/>
        <w:lvlJc w:val="left"/>
      </w:lvl>
    </w:lvlOverride>
  </w:num>
  <w:num w:numId="38" w16cid:durableId="1749812940">
    <w:abstractNumId w:val="9"/>
    <w:lvlOverride w:ilvl="0">
      <w:lvl w:ilvl="0">
        <w:numFmt w:val="decimal"/>
        <w:lvlText w:val="%1."/>
        <w:lvlJc w:val="left"/>
      </w:lvl>
    </w:lvlOverride>
  </w:num>
  <w:num w:numId="39" w16cid:durableId="2093696687">
    <w:abstractNumId w:val="9"/>
    <w:lvlOverride w:ilvl="0">
      <w:lvl w:ilvl="0">
        <w:numFmt w:val="decimal"/>
        <w:lvlText w:val="%1."/>
        <w:lvlJc w:val="left"/>
      </w:lvl>
    </w:lvlOverride>
  </w:num>
  <w:num w:numId="40" w16cid:durableId="283998553">
    <w:abstractNumId w:val="9"/>
    <w:lvlOverride w:ilvl="0">
      <w:lvl w:ilvl="0">
        <w:numFmt w:val="decimal"/>
        <w:lvlText w:val="%1."/>
        <w:lvlJc w:val="left"/>
      </w:lvl>
    </w:lvlOverride>
  </w:num>
  <w:num w:numId="41" w16cid:durableId="1804080950">
    <w:abstractNumId w:val="9"/>
    <w:lvlOverride w:ilvl="0">
      <w:lvl w:ilvl="0">
        <w:numFmt w:val="decimal"/>
        <w:lvlText w:val="%1."/>
        <w:lvlJc w:val="left"/>
      </w:lvl>
    </w:lvlOverride>
  </w:num>
  <w:num w:numId="42" w16cid:durableId="1211696950">
    <w:abstractNumId w:val="9"/>
    <w:lvlOverride w:ilvl="0">
      <w:lvl w:ilvl="0">
        <w:numFmt w:val="decimal"/>
        <w:lvlText w:val="%1."/>
        <w:lvlJc w:val="left"/>
      </w:lvl>
    </w:lvlOverride>
  </w:num>
  <w:num w:numId="43" w16cid:durableId="1131828164">
    <w:abstractNumId w:val="9"/>
    <w:lvlOverride w:ilvl="0">
      <w:lvl w:ilvl="0">
        <w:numFmt w:val="decimal"/>
        <w:lvlText w:val="%1."/>
        <w:lvlJc w:val="left"/>
      </w:lvl>
    </w:lvlOverride>
  </w:num>
  <w:num w:numId="44" w16cid:durableId="1612322060">
    <w:abstractNumId w:val="9"/>
    <w:lvlOverride w:ilvl="0">
      <w:lvl w:ilvl="0">
        <w:numFmt w:val="decimal"/>
        <w:lvlText w:val="%1."/>
        <w:lvlJc w:val="left"/>
      </w:lvl>
    </w:lvlOverride>
  </w:num>
  <w:num w:numId="45" w16cid:durableId="287593105">
    <w:abstractNumId w:val="5"/>
    <w:lvlOverride w:ilvl="0">
      <w:lvl w:ilvl="0">
        <w:numFmt w:val="decimal"/>
        <w:lvlText w:val="%1."/>
        <w:lvlJc w:val="left"/>
      </w:lvl>
    </w:lvlOverride>
  </w:num>
  <w:num w:numId="46" w16cid:durableId="906375640">
    <w:abstractNumId w:val="5"/>
    <w:lvlOverride w:ilvl="0">
      <w:lvl w:ilvl="0">
        <w:numFmt w:val="decimal"/>
        <w:lvlText w:val="%1."/>
        <w:lvlJc w:val="left"/>
      </w:lvl>
    </w:lvlOverride>
  </w:num>
  <w:num w:numId="47" w16cid:durableId="1485469421">
    <w:abstractNumId w:val="5"/>
    <w:lvlOverride w:ilvl="0">
      <w:lvl w:ilvl="0">
        <w:numFmt w:val="decimal"/>
        <w:lvlText w:val="%1."/>
        <w:lvlJc w:val="left"/>
      </w:lvl>
    </w:lvlOverride>
  </w:num>
  <w:num w:numId="48" w16cid:durableId="963124283">
    <w:abstractNumId w:val="5"/>
    <w:lvlOverride w:ilvl="0">
      <w:lvl w:ilvl="0">
        <w:numFmt w:val="decimal"/>
        <w:lvlText w:val="%1."/>
        <w:lvlJc w:val="left"/>
      </w:lvl>
    </w:lvlOverride>
  </w:num>
  <w:num w:numId="49" w16cid:durableId="1820491002">
    <w:abstractNumId w:val="5"/>
    <w:lvlOverride w:ilvl="0">
      <w:lvl w:ilvl="0">
        <w:numFmt w:val="decimal"/>
        <w:lvlText w:val="%1."/>
        <w:lvlJc w:val="left"/>
      </w:lvl>
    </w:lvlOverride>
  </w:num>
  <w:num w:numId="50" w16cid:durableId="68237140">
    <w:abstractNumId w:val="5"/>
    <w:lvlOverride w:ilvl="0">
      <w:lvl w:ilvl="0">
        <w:numFmt w:val="decimal"/>
        <w:lvlText w:val="%1."/>
        <w:lvlJc w:val="left"/>
      </w:lvl>
    </w:lvlOverride>
  </w:num>
  <w:num w:numId="51" w16cid:durableId="358555941">
    <w:abstractNumId w:val="5"/>
    <w:lvlOverride w:ilvl="0">
      <w:lvl w:ilvl="0">
        <w:numFmt w:val="decimal"/>
        <w:lvlText w:val="%1."/>
        <w:lvlJc w:val="left"/>
      </w:lvl>
    </w:lvlOverride>
  </w:num>
  <w:num w:numId="52" w16cid:durableId="1466313972">
    <w:abstractNumId w:val="5"/>
    <w:lvlOverride w:ilvl="0">
      <w:lvl w:ilvl="0">
        <w:numFmt w:val="decimal"/>
        <w:lvlText w:val="%1."/>
        <w:lvlJc w:val="left"/>
      </w:lvl>
    </w:lvlOverride>
  </w:num>
  <w:num w:numId="53" w16cid:durableId="39088730">
    <w:abstractNumId w:val="14"/>
  </w:num>
  <w:num w:numId="54" w16cid:durableId="33506950">
    <w:abstractNumId w:val="11"/>
  </w:num>
  <w:num w:numId="55" w16cid:durableId="100342117">
    <w:abstractNumId w:val="16"/>
  </w:num>
  <w:num w:numId="56" w16cid:durableId="847059503">
    <w:abstractNumId w:val="19"/>
  </w:num>
  <w:num w:numId="57" w16cid:durableId="343288209">
    <w:abstractNumId w:val="12"/>
  </w:num>
  <w:num w:numId="58" w16cid:durableId="885066816">
    <w:abstractNumId w:val="13"/>
  </w:num>
  <w:num w:numId="59" w16cid:durableId="1960602021">
    <w:abstractNumId w:val="0"/>
  </w:num>
  <w:num w:numId="60" w16cid:durableId="1546211358">
    <w:abstractNumId w:val="18"/>
  </w:num>
  <w:num w:numId="61" w16cid:durableId="648096587">
    <w:abstractNumId w:val="6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B2"/>
    <w:rsid w:val="00060A69"/>
    <w:rsid w:val="000E5AE3"/>
    <w:rsid w:val="006511B2"/>
    <w:rsid w:val="0070710D"/>
    <w:rsid w:val="00776F0D"/>
    <w:rsid w:val="007F4257"/>
    <w:rsid w:val="008966BE"/>
    <w:rsid w:val="00C039DA"/>
    <w:rsid w:val="00D3187B"/>
    <w:rsid w:val="00E0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FD97D"/>
  <w15:chartTrackingRefBased/>
  <w15:docId w15:val="{785C8618-36E6-4EC9-98EE-158F6047F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11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A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6F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9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x, Juanita</dc:creator>
  <cp:keywords/>
  <dc:description/>
  <cp:lastModifiedBy>Hodax, Juanita</cp:lastModifiedBy>
  <cp:revision>4</cp:revision>
  <dcterms:created xsi:type="dcterms:W3CDTF">2024-09-13T21:50:00Z</dcterms:created>
  <dcterms:modified xsi:type="dcterms:W3CDTF">2024-09-20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6-15T19:00:39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9832ed38-bbd6-49e6-a657-06ffec305340</vt:lpwstr>
  </property>
  <property fmtid="{D5CDD505-2E9C-101B-9397-08002B2CF9AE}" pid="8" name="MSIP_Label_046da4d3-ba20-4986-879c-49e262eff745_ContentBits">
    <vt:lpwstr>0</vt:lpwstr>
  </property>
</Properties>
</file>